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  <w:t>S</w:t>
      </w:r>
      <w:r>
        <w:rPr>
          <w:rFonts w:cs="Times New Roman" w:ascii="Times New Roman" w:hAnsi="Times New Roman"/>
          <w:kern w:val="0"/>
          <w:sz w:val="28"/>
          <w:szCs w:val="24"/>
        </w:rPr>
        <w:t>upplementary Table 3</w:t>
      </w:r>
    </w:p>
    <w:tbl>
      <w:tblPr>
        <w:tblW w:w="7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235"/>
        <w:gridCol w:w="2389"/>
        <w:gridCol w:w="1961"/>
      </w:tblGrid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lang w:val="en-US" w:eastAsia="en-US"/>
              </w:rPr>
              <w:t>Pathway term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    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ymbol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log2 Ratio(KOT/KO)</w:t>
            </w:r>
          </w:p>
          <w:p>
            <w:pPr>
              <w:pStyle w:val="Normal"/>
              <w:ind w:left="96" w:hanging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(P-value</w:t>
            </w:r>
            <w:r>
              <w:rPr>
                <w:rFonts w:cs="宋体;SimSun" w:ascii="宋体;SimSun" w:hAnsi="宋体;SimSun"/>
                <w:kern w:val="0"/>
                <w:szCs w:val="21"/>
              </w:rPr>
              <w:t>﹤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0.05)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2" w:hanging="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Accession no.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Pathways in cancer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026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756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292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ol10a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Wnt10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Wnt7b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Dpp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Wnt7b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34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elsr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Rspo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Dhh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Frzb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Lama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ited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Fgf9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Mdfi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Eln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dh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Egf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Hhex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Wnt1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Bmp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dkn2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Fap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Mmp2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Itga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ol14a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Pparg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tnna2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Dvl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Wnt5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Kitl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026" w:leader="none"/>
                <w:tab w:val="left" w:pos="1260" w:leader="none"/>
                <w:tab w:val="left" w:pos="1680" w:leader="none"/>
                <w:tab w:val="left" w:pos="2100" w:leader="none"/>
                <w:tab w:val="left" w:pos="2418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ind w:left="36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-7.942514505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ind w:left="24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ind w:left="24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ind w:left="6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ind w:left="24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34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6.459431619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4.49459847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4.06350994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3.32367929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3.17449773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3.012751498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65145791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64550404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630947368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54125727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491248066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310998535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276654015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25954851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15246488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08988550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2.030982225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1.947463252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7.948367232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.97466871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.871013559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.258734268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.12128798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1.82910824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418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9925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9518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116363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007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116363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34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9886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13868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785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1356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0680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7709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3518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078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7925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986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0113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8245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9519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755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104065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7986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8610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8398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181277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1146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110976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7889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9524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13598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CM-receptor interac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Col10a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pp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ama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ln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ap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tga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l14a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-7.94251450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3.17449773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63094736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08988550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94746325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.94836723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right" w:pos="944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NM_00992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007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0680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92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98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39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81277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xon guida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ma6a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phb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gi4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hh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ema7a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rinc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ma6c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gnef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mp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ma5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l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p1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sl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cd4</w:t>
              <w:tab/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lim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xcl1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lit1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nt5a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59245703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6.45943161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6.45943161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4.06350994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3.18101850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78791208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57812507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06413033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03098222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9.92035285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8.2288186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8.04439411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.72792045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.65946393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30084449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19226880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14048122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12128798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874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6829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4455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85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77700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7258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35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202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610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366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7118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12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739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8321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52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365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574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352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53 signaling pathwa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gfbp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nb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rca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ne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4.13532400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83618152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78467770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73203891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34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7230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76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633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ocal adhes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tgad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tgam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tn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hcbp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tn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tga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59245703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6.71424551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6.71424551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97727992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02919171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94746325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7763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082960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3326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36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345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398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bB signaling pathwa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hcbp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gf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if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reg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ckap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rid5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gf2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97727992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49124806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99589560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.45943161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.76938707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.76634019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.72206671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36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011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50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70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696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359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22737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ndocytosi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on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acsin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cgr2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gf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rl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ard6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h1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230073K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mp2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45121111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6.71424551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9.99717948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76529531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49124806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1952044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7306518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9.99717948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.94251450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18359993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985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86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018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77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011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43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140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970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R_03322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9444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PAR signaling pathwa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lr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cgap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parg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tp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abp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3.35029660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18370304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9746687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22962301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21430183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3864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202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14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12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1272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edgehog signaling pathwa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pp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nt10a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nt7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spo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hh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rz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ited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f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dfi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hex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nt1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s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rp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li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frp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vl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nt5a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4.49459847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4.06350994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3.32367929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3.01275149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65145791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64550404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31099853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27665401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01823557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88264304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81793967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.24163891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25873426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.12128798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007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51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6363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3868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85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35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70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351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078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24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51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08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7266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130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14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88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524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F-beta signaling pathwa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ecom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ited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dm1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mp4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3.01275149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79564150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25954851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96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70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7799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554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ell cycl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ecom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ycp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hh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spm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pag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c25c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enpf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k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uf2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lgap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ub1b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cgap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s1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kn2a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s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cat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kn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kcq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if2c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7.12928301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6.94251450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4.06350994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81323148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75051212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5735757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4631740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40158754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39427893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32192809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26900477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18370304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160822794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152464883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01823557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99051008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1.946228744</w:t>
              <w:tab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8.3083390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-2.39427893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96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51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785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79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740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860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08136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599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328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14594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977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202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13447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04065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08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102446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2822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0885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M_01112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05:13:00Z</dcterms:created>
  <dc:creator>unknown</dc:creator>
  <dc:description/>
  <dc:language>en-US</dc:language>
  <cp:lastModifiedBy>unknown</cp:lastModifiedBy>
  <dcterms:modified xsi:type="dcterms:W3CDTF">2013-05-11T05:14:00Z</dcterms:modified>
  <cp:revision>1</cp:revision>
  <dc:subject/>
  <dc:title/>
</cp:coreProperties>
</file>